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786" w:rsidRPr="00E6248A" w:rsidRDefault="00E6248A" w:rsidP="00E6248A">
      <w:pPr>
        <w:rPr>
          <w:b/>
        </w:rPr>
      </w:pPr>
      <w:r w:rsidRPr="00E6248A">
        <w:rPr>
          <w:b/>
        </w:rPr>
        <w:t>Table S1. Co-variations analysis of α-9 HPV E6 and E7 gene in the case and control groups.</w:t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  <w:r w:rsidRPr="00E6248A">
        <w:rPr>
          <w:b/>
        </w:rPr>
        <w:tab/>
      </w:r>
    </w:p>
    <w:p w:rsidR="00E6248A" w:rsidRDefault="00E6248A" w:rsidP="00E6248A">
      <w:pPr>
        <w:rPr>
          <w:rFonts w:hint="eastAsi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23"/>
        <w:gridCol w:w="776"/>
        <w:gridCol w:w="696"/>
        <w:gridCol w:w="696"/>
        <w:gridCol w:w="576"/>
        <w:gridCol w:w="576"/>
        <w:gridCol w:w="348"/>
        <w:gridCol w:w="348"/>
        <w:gridCol w:w="696"/>
        <w:gridCol w:w="696"/>
        <w:gridCol w:w="696"/>
        <w:gridCol w:w="696"/>
        <w:gridCol w:w="696"/>
        <w:gridCol w:w="576"/>
        <w:gridCol w:w="576"/>
        <w:gridCol w:w="1087"/>
        <w:gridCol w:w="799"/>
        <w:gridCol w:w="1043"/>
      </w:tblGrid>
      <w:tr w:rsidR="00E6248A" w:rsidRPr="00E6248A" w:rsidTr="00E6248A">
        <w:trPr>
          <w:trHeight w:val="331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HPV</w:t>
            </w:r>
          </w:p>
        </w:tc>
        <w:tc>
          <w:tcPr>
            <w:tcW w:w="36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E6</w:t>
            </w:r>
          </w:p>
        </w:tc>
        <w:tc>
          <w:tcPr>
            <w:tcW w:w="49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E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Control</w:t>
            </w:r>
            <w:r w:rsidRPr="00E6248A">
              <w:rPr>
                <w:rFonts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Case</w:t>
            </w:r>
            <w:r w:rsidRPr="00E6248A">
              <w:rPr>
                <w:rFonts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  <w:r w:rsidRPr="00E6248A">
              <w:rPr>
                <w:rFonts w:cs="Times New Roman"/>
                <w:b/>
                <w:bCs/>
                <w:color w:val="000000"/>
                <w:vertAlign w:val="superscript"/>
              </w:rPr>
              <w:t>*</w:t>
            </w:r>
            <w:r w:rsidRPr="00E6248A">
              <w:rPr>
                <w:rFonts w:cs="Times New Roman"/>
                <w:b/>
                <w:bCs/>
                <w:color w:val="000000"/>
              </w:rPr>
              <w:t>Value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HPV 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688</w:t>
            </w:r>
            <w:r w:rsidRPr="00E6248A">
              <w:rPr>
                <w:rFonts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6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8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1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2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3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4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4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8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9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.052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HPV 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2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2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4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5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8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.648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HPV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2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3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3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4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6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9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.849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lastRenderedPageBreak/>
              <w:t>HPV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6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 xml:space="preserve">　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E6248A">
              <w:rPr>
                <w:rFonts w:cs="Times New Roman"/>
                <w:b/>
                <w:bCs/>
                <w:color w:val="000000"/>
              </w:rPr>
              <w:t>HPV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2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2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3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3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54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6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7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803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9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.249</w:t>
            </w: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b/>
                <w:color w:val="000000"/>
              </w:rPr>
            </w:pPr>
            <w:r w:rsidRPr="00E6248A">
              <w:rPr>
                <w:rFonts w:cs="Times New Roman"/>
                <w:b/>
                <w:color w:val="000000"/>
              </w:rPr>
              <w:t>T</w:t>
            </w: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E6248A" w:rsidRPr="00E6248A" w:rsidTr="00E6248A">
        <w:trPr>
          <w:trHeight w:val="331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—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jc w:val="center"/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48A" w:rsidRPr="00E6248A" w:rsidRDefault="00E6248A" w:rsidP="00E6248A">
            <w:pPr>
              <w:rPr>
                <w:rFonts w:cs="Times New Roman"/>
                <w:color w:val="000000"/>
              </w:rPr>
            </w:pPr>
            <w:r w:rsidRPr="00E6248A">
              <w:rPr>
                <w:rFonts w:cs="Times New Roman"/>
                <w:color w:val="000000"/>
              </w:rPr>
              <w:t xml:space="preserve">　</w:t>
            </w:r>
          </w:p>
        </w:tc>
      </w:tr>
    </w:tbl>
    <w:p w:rsidR="00E6248A" w:rsidRDefault="00E6248A" w:rsidP="00E6248A">
      <w:r w:rsidRPr="00E6248A">
        <w:t>aThe reference HPV16/31/33/52/58 E6/E7gene sequence was NC_001526, J04353.1,  M12732.1, NC_001592.1, D90400. b HSIL group, c LSIL and IF group.* Fisher's exact test P value.</w:t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r w:rsidRPr="00E6248A">
        <w:tab/>
      </w:r>
      <w:bookmarkStart w:id="0" w:name="_GoBack"/>
      <w:bookmarkEnd w:id="0"/>
    </w:p>
    <w:p w:rsidR="00E6248A" w:rsidRDefault="00E6248A" w:rsidP="00E6248A"/>
    <w:p w:rsidR="00E6248A" w:rsidRDefault="00E6248A" w:rsidP="00E6248A"/>
    <w:p w:rsidR="00E6248A" w:rsidRDefault="00E6248A" w:rsidP="00E6248A"/>
    <w:p w:rsidR="00E6248A" w:rsidRDefault="00E6248A" w:rsidP="00E6248A">
      <w:pPr>
        <w:rPr>
          <w:rFonts w:hint="eastAsia"/>
        </w:rPr>
      </w:pPr>
    </w:p>
    <w:p w:rsidR="00E6248A" w:rsidRDefault="00E6248A" w:rsidP="00E6248A"/>
    <w:p w:rsidR="00E6248A" w:rsidRDefault="00E6248A" w:rsidP="00E6248A">
      <w:pPr>
        <w:rPr>
          <w:rFonts w:hint="eastAsia"/>
        </w:rPr>
      </w:pPr>
    </w:p>
    <w:sectPr w:rsidR="00E6248A" w:rsidSect="00E6248A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2DED" w:rsidRDefault="004F2DED" w:rsidP="00E6248A">
      <w:r>
        <w:separator/>
      </w:r>
    </w:p>
  </w:endnote>
  <w:endnote w:type="continuationSeparator" w:id="0">
    <w:p w:rsidR="004F2DED" w:rsidRDefault="004F2DED" w:rsidP="00E62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2DED" w:rsidRDefault="004F2DED" w:rsidP="00E6248A">
      <w:r>
        <w:separator/>
      </w:r>
    </w:p>
  </w:footnote>
  <w:footnote w:type="continuationSeparator" w:id="0">
    <w:p w:rsidR="004F2DED" w:rsidRDefault="004F2DED" w:rsidP="00E624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248A" w:rsidRDefault="00E6248A" w:rsidP="00E6248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48A"/>
    <w:rsid w:val="001110C2"/>
    <w:rsid w:val="00182786"/>
    <w:rsid w:val="003A78B3"/>
    <w:rsid w:val="004F2DED"/>
    <w:rsid w:val="00911E38"/>
    <w:rsid w:val="00E6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F0F31-FDE1-46D3-BEED-2E595BBF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E38"/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48A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4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48A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nwei</dc:creator>
  <cp:keywords/>
  <dc:description/>
  <cp:lastModifiedBy>Zhao Junwei</cp:lastModifiedBy>
  <cp:revision>1</cp:revision>
  <dcterms:created xsi:type="dcterms:W3CDTF">2019-09-27T11:11:00Z</dcterms:created>
  <dcterms:modified xsi:type="dcterms:W3CDTF">2019-09-27T11:31:00Z</dcterms:modified>
</cp:coreProperties>
</file>